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034D7" w14:textId="1611B034" w:rsidR="003E4F13" w:rsidRPr="00BB4C24" w:rsidRDefault="00CC3055" w:rsidP="003E4F13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01529716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205381">
        <w:rPr>
          <w:rFonts w:ascii="Times New Roman" w:hAnsi="Times New Roman" w:cs="Times New Roman"/>
          <w:b/>
          <w:bCs/>
          <w:sz w:val="20"/>
          <w:szCs w:val="20"/>
        </w:rPr>
        <w:t xml:space="preserve">Table 3. </w:t>
      </w:r>
      <w:r w:rsidR="003E4F13" w:rsidRPr="00BB4C24">
        <w:rPr>
          <w:rFonts w:ascii="Times New Roman" w:hAnsi="Times New Roman" w:cs="Times New Roman"/>
          <w:b/>
          <w:bCs/>
          <w:sz w:val="20"/>
          <w:szCs w:val="20"/>
        </w:rPr>
        <w:t xml:space="preserve">Multivariable </w:t>
      </w:r>
      <w:r w:rsidR="003E4F13">
        <w:rPr>
          <w:rFonts w:ascii="Times New Roman" w:hAnsi="Times New Roman" w:cs="Times New Roman"/>
          <w:b/>
          <w:bCs/>
          <w:sz w:val="20"/>
          <w:szCs w:val="20"/>
        </w:rPr>
        <w:t xml:space="preserve">Logistic </w:t>
      </w:r>
      <w:r w:rsidR="003E4F13" w:rsidRPr="00BB4C24">
        <w:rPr>
          <w:rFonts w:ascii="Times New Roman" w:hAnsi="Times New Roman" w:cs="Times New Roman"/>
          <w:b/>
          <w:bCs/>
          <w:sz w:val="20"/>
          <w:szCs w:val="20"/>
        </w:rPr>
        <w:t>Regression Analysis of PASC Symptoms by Acute COVID-19 Severity</w:t>
      </w:r>
      <w:r w:rsidR="000726E1">
        <w:rPr>
          <w:rFonts w:ascii="Times New Roman" w:hAnsi="Times New Roman" w:cs="Times New Roman"/>
          <w:b/>
          <w:bCs/>
          <w:sz w:val="20"/>
          <w:szCs w:val="20"/>
        </w:rPr>
        <w:t xml:space="preserve"> – Critical vs Non-Critical </w:t>
      </w:r>
      <w:r w:rsidR="003E4F13" w:rsidRPr="00BB4C2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8242" w:type="dxa"/>
        <w:tblInd w:w="-142" w:type="dxa"/>
        <w:tblLook w:val="04A0" w:firstRow="1" w:lastRow="0" w:firstColumn="1" w:lastColumn="0" w:noHBand="0" w:noVBand="1"/>
      </w:tblPr>
      <w:tblGrid>
        <w:gridCol w:w="2122"/>
        <w:gridCol w:w="1350"/>
        <w:gridCol w:w="1080"/>
        <w:gridCol w:w="990"/>
        <w:gridCol w:w="1710"/>
        <w:gridCol w:w="990"/>
      </w:tblGrid>
      <w:tr w:rsidR="003E4F13" w:rsidRPr="00910CD4" w14:paraId="654D66D2" w14:textId="77777777" w:rsidTr="001021D1">
        <w:trPr>
          <w:trHeight w:val="256"/>
        </w:trPr>
        <w:tc>
          <w:tcPr>
            <w:tcW w:w="2122" w:type="dxa"/>
            <w:tcBorders>
              <w:top w:val="single" w:sz="4" w:space="0" w:color="auto"/>
              <w:right w:val="single" w:sz="4" w:space="0" w:color="auto"/>
            </w:tcBorders>
          </w:tcPr>
          <w:p w14:paraId="4557F485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4C790B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CC75F6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b/>
                <w:sz w:val="16"/>
                <w:szCs w:val="16"/>
              </w:rPr>
              <w:t>Acute COVID-19 Sever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38D6257A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0A687B43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E4F13" w:rsidRPr="00910CD4" w14:paraId="7A788FB3" w14:textId="77777777" w:rsidTr="00CC3055">
        <w:trPr>
          <w:trHeight w:val="256"/>
        </w:trPr>
        <w:tc>
          <w:tcPr>
            <w:tcW w:w="2122" w:type="dxa"/>
            <w:tcBorders>
              <w:top w:val="single" w:sz="4" w:space="0" w:color="auto"/>
              <w:right w:val="single" w:sz="4" w:space="0" w:color="auto"/>
            </w:tcBorders>
          </w:tcPr>
          <w:p w14:paraId="656E69F1" w14:textId="77777777" w:rsidR="003E4F13" w:rsidRPr="00910CD4" w:rsidRDefault="003E4F13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b/>
                <w:sz w:val="16"/>
                <w:szCs w:val="16"/>
              </w:rPr>
              <w:t>Symptoms and Outcom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E332B8" w14:textId="77777777" w:rsidR="003E4F13" w:rsidRPr="00910CD4" w:rsidRDefault="003E4F13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b/>
                <w:sz w:val="16"/>
                <w:szCs w:val="16"/>
              </w:rPr>
              <w:t>All participant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421D9376" w14:textId="49C8F048" w:rsidR="003E4F13" w:rsidRPr="00910CD4" w:rsidRDefault="0000320D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n-Critical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03AEEED0" w14:textId="674DB789" w:rsidR="003E4F13" w:rsidRPr="00910CD4" w:rsidRDefault="0000320D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ritic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690C45FA" w14:textId="77777777" w:rsidR="003E4F13" w:rsidRPr="00910CD4" w:rsidRDefault="003E4F13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16E56C4D" w14:textId="77777777" w:rsidR="003E4F13" w:rsidRPr="00910CD4" w:rsidRDefault="003E4F13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3E4F13" w:rsidRPr="00910CD4" w14:paraId="1C035947" w14:textId="77777777" w:rsidTr="00CC3055">
        <w:trPr>
          <w:trHeight w:val="256"/>
        </w:trPr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E2DBC09" w14:textId="77777777" w:rsidR="003E4F13" w:rsidRPr="00910CD4" w:rsidRDefault="003E4F13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3A8C5" w14:textId="77777777" w:rsidR="003E4F13" w:rsidRPr="00910CD4" w:rsidRDefault="003E4F13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b/>
                <w:sz w:val="16"/>
                <w:szCs w:val="16"/>
              </w:rPr>
              <w:t>N= 33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14:paraId="13A46EB5" w14:textId="338FDC10" w:rsidR="003E4F13" w:rsidRDefault="003E4F13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="0000320D">
              <w:rPr>
                <w:rFonts w:ascii="Times New Roman" w:hAnsi="Times New Roman" w:cs="Times New Roman"/>
                <w:b/>
                <w:sz w:val="16"/>
                <w:szCs w:val="16"/>
              </w:rPr>
              <w:t>292</w:t>
            </w:r>
          </w:p>
          <w:p w14:paraId="2ABE5F04" w14:textId="2637D7EB" w:rsidR="00CA367B" w:rsidRPr="00910CD4" w:rsidRDefault="00CA367B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ol (%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064FBD49" w14:textId="77777777" w:rsidR="003E4F13" w:rsidRDefault="003E4F13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="0000320D">
              <w:rPr>
                <w:rFonts w:ascii="Times New Roman" w:hAnsi="Times New Roman" w:cs="Times New Roman"/>
                <w:b/>
                <w:sz w:val="16"/>
                <w:szCs w:val="16"/>
              </w:rPr>
              <w:t>40</w:t>
            </w:r>
          </w:p>
          <w:p w14:paraId="644FE0F0" w14:textId="3C1D492D" w:rsidR="00CA367B" w:rsidRPr="00910CD4" w:rsidRDefault="00CA367B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ol (%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14:paraId="677531C6" w14:textId="77777777" w:rsidR="003E4F13" w:rsidRPr="00910CD4" w:rsidRDefault="003E4F13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160369ED" w14:textId="77777777" w:rsidR="003E4F13" w:rsidRPr="00910CD4" w:rsidRDefault="003E4F13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E4F13" w:rsidRPr="00910CD4" w14:paraId="1D9669DA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4784CAC4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Dyspnea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4C63901A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236 (71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229C198D" w14:textId="7E4A75D4" w:rsidR="003E4F13" w:rsidRPr="00BF24B7" w:rsidRDefault="00BF24B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98D0379" w14:textId="0EC97877" w:rsidR="003E4F13" w:rsidRPr="003213F2" w:rsidRDefault="003213F2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13F2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3E4F13" w:rsidRPr="003213F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213F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3E4F13" w:rsidRPr="003213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1CB1D37" w14:textId="6CAB49F4" w:rsidR="003E4F13" w:rsidRPr="0000320D" w:rsidRDefault="0000320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0320D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  <w:r w:rsidR="003E4F13" w:rsidRPr="0000320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0320D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 w:rsidR="003E4F13" w:rsidRPr="000032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0320D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proofErr w:type="gramStart"/>
            <w:r w:rsidRPr="0000320D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3E4F13" w:rsidRPr="0000320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82C7BCE" w14:textId="15538A1C" w:rsidR="003E4F13" w:rsidRPr="00910CD4" w:rsidRDefault="0000320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0604B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3E4F13" w:rsidRPr="00910CD4" w14:paraId="3D8BA85E" w14:textId="77777777" w:rsidTr="00CC3055">
        <w:trPr>
          <w:trHeight w:val="189"/>
        </w:trPr>
        <w:tc>
          <w:tcPr>
            <w:tcW w:w="2122" w:type="dxa"/>
            <w:tcBorders>
              <w:right w:val="single" w:sz="4" w:space="0" w:color="auto"/>
            </w:tcBorders>
          </w:tcPr>
          <w:p w14:paraId="2E6785C5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Fatigue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5483AB89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199 (60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A587FDC" w14:textId="331DE507" w:rsidR="003E4F13" w:rsidRPr="00BF24B7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F24B7" w:rsidRPr="00BF24B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BF24B7" w:rsidRPr="00BF24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02DF3A4" w14:textId="3CAD14CA" w:rsidR="003E4F13" w:rsidRPr="003213F2" w:rsidRDefault="003213F2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13F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3E4F13" w:rsidRPr="003213F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213F2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3E4F13" w:rsidRPr="003213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DE89073" w14:textId="4F618EAC" w:rsidR="003E4F13" w:rsidRPr="0000320D" w:rsidRDefault="0000320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0320D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="003E4F13" w:rsidRPr="0000320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0320D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  <w:r w:rsidR="003E4F13" w:rsidRPr="000032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0320D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  <w:r w:rsidR="003E4F13" w:rsidRPr="0000320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DFA7C9E" w14:textId="25B3948B" w:rsidR="003E4F13" w:rsidRPr="00910CD4" w:rsidRDefault="0000320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3E4F13" w:rsidRPr="00910CD4" w14:paraId="06AC50E2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31C6F870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Cognitive Impairment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935B5CF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156 (47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C8C86DC" w14:textId="3865DD89" w:rsidR="003E4F13" w:rsidRPr="00BF24B7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F24B7" w:rsidRPr="00BF24B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BF24B7" w:rsidRPr="00BF24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61E9CC3" w14:textId="4E2C5E3D" w:rsidR="003E4F13" w:rsidRPr="003213F2" w:rsidRDefault="003213F2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13F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3E4F13" w:rsidRPr="003213F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213F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3E4F13" w:rsidRPr="003213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F709B77" w14:textId="42EC61AD" w:rsidR="003E4F13" w:rsidRPr="0000320D" w:rsidRDefault="0000320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0320D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  <w:r w:rsidR="003E4F13" w:rsidRPr="0000320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0320D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="003E4F13" w:rsidRPr="000032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0320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Pr="0000320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3E4F13" w:rsidRPr="0000320D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E08E7AB" w14:textId="40E5FFC8" w:rsidR="003E4F13" w:rsidRPr="00910CD4" w:rsidRDefault="0000320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0604B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3E4F13" w:rsidRPr="00910CD4" w14:paraId="5419C23C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1BA7A5B3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Dizziness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098C9554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73 (22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71496E10" w14:textId="61265D11" w:rsidR="003E4F13" w:rsidRPr="00BF24B7" w:rsidRDefault="00BF24B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>9 (2</w:t>
            </w: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9103EA5" w14:textId="06BA9901" w:rsidR="003E4F13" w:rsidRPr="003213F2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13F2">
              <w:rPr>
                <w:rFonts w:ascii="Times New Roman" w:hAnsi="Times New Roman" w:cs="Times New Roman"/>
                <w:sz w:val="16"/>
                <w:szCs w:val="16"/>
              </w:rPr>
              <w:t>4 (1</w:t>
            </w:r>
            <w:r w:rsidR="003213F2" w:rsidRPr="003213F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213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F4009E5" w14:textId="6CCBA9F4" w:rsidR="003E4F13" w:rsidRPr="0000320D" w:rsidRDefault="0000320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0320D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  <w:r w:rsidR="003E4F13" w:rsidRPr="0000320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0320D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 w:rsidR="003E4F13" w:rsidRPr="000032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0320D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  <w:r w:rsidR="003E4F13" w:rsidRPr="0000320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6C87AC0" w14:textId="6ECCBAD1" w:rsidR="003E4F13" w:rsidRPr="00910CD4" w:rsidRDefault="0000320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3E4F13" w:rsidRPr="00910CD4" w14:paraId="7758EEF4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7B3D5142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Headache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7A634C88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69 (21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E7BEB7A" w14:textId="52394821" w:rsidR="003E4F13" w:rsidRPr="00BF24B7" w:rsidRDefault="00BF24B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3057AB8" w14:textId="0BD52524" w:rsidR="003E4F13" w:rsidRPr="003213F2" w:rsidRDefault="003213F2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13F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E4F13" w:rsidRPr="003213F2">
              <w:rPr>
                <w:rFonts w:ascii="Times New Roman" w:hAnsi="Times New Roman" w:cs="Times New Roman"/>
                <w:sz w:val="16"/>
                <w:szCs w:val="16"/>
              </w:rPr>
              <w:t xml:space="preserve"> (13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4419EB1" w14:textId="3C2460FB" w:rsidR="003E4F13" w:rsidRPr="0000320D" w:rsidRDefault="0000320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0320D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="003E4F13" w:rsidRPr="0000320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0320D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  <w:r w:rsidR="003E4F13" w:rsidRPr="000032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0320D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  <w:r w:rsidR="003E4F13" w:rsidRPr="0000320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471A878" w14:textId="51B43564" w:rsidR="003E4F13" w:rsidRPr="00910CD4" w:rsidRDefault="0000320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3E4F13" w:rsidRPr="00910CD4" w14:paraId="43D9EAD8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29D402B9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45794541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98 (30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862A47B" w14:textId="07F48C98" w:rsidR="003E4F13" w:rsidRPr="0000320D" w:rsidRDefault="00C1405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1405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3E4F13" w:rsidRPr="00C14057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Pr="00C1405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E4F13" w:rsidRPr="00C1405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B4CE2AA" w14:textId="6EFE2B0F" w:rsidR="003E4F13" w:rsidRPr="003213F2" w:rsidRDefault="003213F2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13F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4F13" w:rsidRPr="003213F2"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 w:rsidRPr="003213F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3E4F13" w:rsidRPr="003213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FA087C0" w14:textId="3860466C" w:rsidR="003E4F13" w:rsidRPr="0000320D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E6E5B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E6E5B" w:rsidRPr="00DE6E5B">
              <w:rPr>
                <w:rFonts w:ascii="Times New Roman" w:hAnsi="Times New Roman" w:cs="Times New Roman"/>
                <w:sz w:val="16"/>
                <w:szCs w:val="16"/>
              </w:rPr>
              <w:t xml:space="preserve">99 </w:t>
            </w:r>
            <w:r w:rsidRPr="00DE6E5B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DE6E5B" w:rsidRPr="00DE6E5B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DE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DE6E5B" w:rsidRPr="00DE6E5B">
              <w:rPr>
                <w:rFonts w:ascii="Times New Roman" w:hAnsi="Times New Roman" w:cs="Times New Roman"/>
                <w:sz w:val="16"/>
                <w:szCs w:val="16"/>
              </w:rPr>
              <w:t>4.17</w:t>
            </w:r>
            <w:r w:rsidRPr="00DE6E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C848B1F" w14:textId="3062E3B1" w:rsidR="003E4F13" w:rsidRPr="00910CD4" w:rsidRDefault="00DE6E5B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3E4F13" w:rsidRPr="00910CD4" w14:paraId="0FCBC282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1A133E5B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Muscle pain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6F4BF363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61 (18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FC4FDFF" w14:textId="1EE93136" w:rsidR="003E4F13" w:rsidRPr="00C14057" w:rsidRDefault="00C1405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405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3E4F13" w:rsidRPr="00C1405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1405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3E4F13" w:rsidRPr="00C1405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351022B" w14:textId="41ACCB3C" w:rsidR="003E4F13" w:rsidRPr="00C14057" w:rsidRDefault="003213F2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405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4F13" w:rsidRPr="00C14057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C1405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E4F13" w:rsidRPr="00C1405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5CCFFFD" w14:textId="37AB178B" w:rsidR="003E4F13" w:rsidRPr="0000320D" w:rsidRDefault="00DE6E5B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E6E5B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 w:rsidR="003E4F13" w:rsidRPr="00DE6E5B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DE6E5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3E4F13" w:rsidRPr="00DE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E6E5B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  <w:r w:rsidR="003E4F13" w:rsidRPr="00DE6E5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4857AFC" w14:textId="4DE35639" w:rsidR="003E4F13" w:rsidRPr="00910CD4" w:rsidRDefault="00DE6E5B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3E4F13" w:rsidRPr="00910CD4" w14:paraId="7F5FA075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16F1A81B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4FCAD419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60 (18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3379714" w14:textId="57CC0812" w:rsidR="003E4F13" w:rsidRPr="0000320D" w:rsidRDefault="00C1405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C305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C305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4F13" w:rsidRPr="00CC30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C3055" w:rsidRPr="00CC305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3E4F13" w:rsidRPr="00CC30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6ABA57E" w14:textId="1C64818B" w:rsidR="003E4F13" w:rsidRPr="003213F2" w:rsidRDefault="003213F2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13F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E4F13" w:rsidRPr="003213F2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3213F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E4F13" w:rsidRPr="003213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1F8BAB3" w14:textId="76788C5C" w:rsidR="003E4F13" w:rsidRPr="0000320D" w:rsidRDefault="00C1287A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1287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5A3B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E4F13" w:rsidRPr="00C1287A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C1287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3E4F13" w:rsidRPr="00C1287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1287A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="005A3B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E4F13" w:rsidRPr="00C1287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E1F3C78" w14:textId="656D003B" w:rsidR="003E4F13" w:rsidRPr="00910CD4" w:rsidRDefault="00C1287A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5A3B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E4F13" w:rsidRPr="00910CD4" w14:paraId="46B9E729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129B92AE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7556DF85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52 (16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20C9E801" w14:textId="1056F614" w:rsidR="003E4F13" w:rsidRPr="00CC3055" w:rsidRDefault="00CC3055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305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3E4F13" w:rsidRPr="00CC305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CC305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4F13" w:rsidRPr="00CC30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CD63D69" w14:textId="367CAC2C" w:rsidR="003E4F13" w:rsidRPr="00CC3055" w:rsidRDefault="003213F2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305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4F13" w:rsidRPr="00CC30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C305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3E4F13" w:rsidRPr="00CC30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1FED730" w14:textId="197B88AE" w:rsidR="003E4F13" w:rsidRPr="00317651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3E4F13" w:rsidRPr="00317651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4F13" w:rsidRPr="0031765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3E4F13" w:rsidRPr="003176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8921198" w14:textId="51BBA5F1" w:rsidR="003E4F13" w:rsidRPr="00910CD4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3E4F13" w:rsidRPr="00910CD4" w14:paraId="25CADEC0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64E5DBCC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Joint pain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612DFB06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53 (16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C03EDD2" w14:textId="5F988A3F" w:rsidR="003E4F13" w:rsidRPr="0000320D" w:rsidRDefault="00CC3055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C3055">
              <w:rPr>
                <w:rFonts w:ascii="Times New Roman" w:hAnsi="Times New Roman" w:cs="Times New Roman"/>
                <w:sz w:val="16"/>
                <w:szCs w:val="16"/>
              </w:rPr>
              <w:t xml:space="preserve">52 </w:t>
            </w:r>
            <w:r w:rsidR="003E4F13" w:rsidRPr="00CC305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CC305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3E4F13" w:rsidRPr="00CC30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DC7668E" w14:textId="3F31D7D7" w:rsidR="003E4F13" w:rsidRPr="003213F2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13F2">
              <w:rPr>
                <w:rFonts w:ascii="Times New Roman" w:hAnsi="Times New Roman" w:cs="Times New Roman"/>
                <w:sz w:val="16"/>
                <w:szCs w:val="16"/>
              </w:rPr>
              <w:t>1 (</w:t>
            </w:r>
            <w:r w:rsidR="003213F2" w:rsidRPr="003213F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213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5B64A8C" w14:textId="10C0957C" w:rsidR="003E4F13" w:rsidRPr="00317651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 w:rsidR="003E4F13" w:rsidRPr="00317651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="003E4F13" w:rsidRPr="0031765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4F13" w:rsidRPr="003176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D56CB88" w14:textId="52926A8E" w:rsidR="003E4F13" w:rsidRPr="00910CD4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604B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3E4F13" w:rsidRPr="00910CD4" w14:paraId="3F1BCD67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72D02405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Palpitations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602BD77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53 (16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222B5C91" w14:textId="7D0C771E" w:rsidR="003E4F13" w:rsidRPr="00CC3055" w:rsidRDefault="00CC3055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305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3E4F13" w:rsidRPr="00CC30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C305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3E4F13" w:rsidRPr="00CC30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48AF473" w14:textId="01A3B850" w:rsidR="003E4F13" w:rsidRPr="00CC3055" w:rsidRDefault="003213F2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305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E4F13" w:rsidRPr="00CC305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CC305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E4F13" w:rsidRPr="00CC30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1D0CE73" w14:textId="37C7EBE1" w:rsidR="003E4F13" w:rsidRPr="0000320D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3E4F13" w:rsidRPr="00317651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E4F13" w:rsidRPr="0031765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E4F13" w:rsidRPr="003176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28CD032" w14:textId="5722867A" w:rsidR="003E4F13" w:rsidRPr="00910CD4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3E4F13" w:rsidRPr="00910CD4" w14:paraId="3695B8C9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28A3CDF3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Weakness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2F209B7A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43 (13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10F953A4" w14:textId="51846644" w:rsidR="003E4F13" w:rsidRPr="00CC3055" w:rsidRDefault="00CC3055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305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3E4F13" w:rsidRPr="00CC30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C305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3E4F13" w:rsidRPr="00CC30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80A7685" w14:textId="73BF94F8" w:rsidR="003E4F13" w:rsidRPr="00CC3055" w:rsidRDefault="003213F2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305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4F13" w:rsidRPr="00CC305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CC305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E4F13" w:rsidRPr="00CC30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471B225" w14:textId="74CB0E53" w:rsidR="003E4F13" w:rsidRPr="0000320D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  <w:r w:rsidR="003E4F13" w:rsidRPr="00317651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3E4F13" w:rsidRPr="0031765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E4F13" w:rsidRPr="003176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8CC0983" w14:textId="48608107" w:rsidR="003E4F13" w:rsidRPr="00910CD4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3E4F13" w:rsidRPr="00910CD4" w14:paraId="775C0245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28DEDAD3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Sleep disturbances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087DA866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40 (12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7B1F911" w14:textId="405D786B" w:rsidR="003E4F13" w:rsidRPr="00CC3055" w:rsidRDefault="00CC3055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305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3E4F13" w:rsidRPr="00CC3055">
              <w:rPr>
                <w:rFonts w:ascii="Times New Roman" w:hAnsi="Times New Roman" w:cs="Times New Roman"/>
                <w:sz w:val="16"/>
                <w:szCs w:val="16"/>
              </w:rPr>
              <w:t xml:space="preserve"> (12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1ACDADD" w14:textId="0600B773" w:rsidR="003E4F13" w:rsidRPr="00CC3055" w:rsidRDefault="003213F2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C3055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="003E4F13" w:rsidRPr="00CC3055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CC305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E4F13" w:rsidRPr="00CC30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F553A62" w14:textId="474337C0" w:rsidR="003E4F13" w:rsidRPr="0000320D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17651" w:rsidRPr="0031765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317651" w:rsidRPr="003176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317651" w:rsidRPr="0031765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3ADA33C" w14:textId="46092FCA" w:rsidR="003E4F13" w:rsidRPr="00910CD4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E4F13" w:rsidRPr="00910CD4" w14:paraId="60CD7C5F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1FD00A3A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Anosmia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0B2521F9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38 (11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2A950B33" w14:textId="0D9F63F8" w:rsidR="003E4F13" w:rsidRPr="00BF24B7" w:rsidRDefault="00BF24B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2DB70C8" w14:textId="01F6827C" w:rsidR="003E4F13" w:rsidRPr="003213F2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13F2">
              <w:rPr>
                <w:rFonts w:ascii="Times New Roman" w:hAnsi="Times New Roman" w:cs="Times New Roman"/>
                <w:sz w:val="16"/>
                <w:szCs w:val="16"/>
              </w:rPr>
              <w:t>7 (1</w:t>
            </w:r>
            <w:r w:rsidR="003213F2" w:rsidRPr="003213F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3213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782668D" w14:textId="740B7197" w:rsidR="003E4F13" w:rsidRPr="00317651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E4F13" w:rsidRPr="0031765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E4F13" w:rsidRPr="0031765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proofErr w:type="gramStart"/>
            <w:r w:rsidR="00BD08C4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3E4F13" w:rsidRPr="003176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0A4E40C" w14:textId="48FC017A" w:rsidR="003E4F13" w:rsidRPr="00910CD4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604B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3E4F13" w:rsidRPr="00910CD4" w14:paraId="78C7875B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46292473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Dysgeusia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36824BF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50 (15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D568C7A" w14:textId="2EC26BF6" w:rsidR="003E4F13" w:rsidRPr="00BF24B7" w:rsidRDefault="00BF24B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C57FD09" w14:textId="77F6D90C" w:rsidR="003E4F13" w:rsidRPr="003213F2" w:rsidRDefault="003213F2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213F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E4F13" w:rsidRPr="003213F2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3213F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E4F13" w:rsidRPr="003213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6931E82" w14:textId="11A0FD6A" w:rsidR="003E4F13" w:rsidRPr="0000320D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4F13" w:rsidRPr="00317651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4F13" w:rsidRPr="0031765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3E4F13" w:rsidRPr="003176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5062BB5" w14:textId="26C2E827" w:rsidR="003E4F13" w:rsidRPr="00910CD4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BD08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E4F13" w:rsidRPr="00317651" w14:paraId="0E513D90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19A0AEA3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 xml:space="preserve">PROMIS Dyspne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1.5 SD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4458715D" w14:textId="092FA25A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9/253 (</w:t>
            </w:r>
            <w:r w:rsidR="001079F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1001E7F0" w14:textId="7A2CC56C" w:rsidR="003E4F13" w:rsidRPr="0000320D" w:rsidRDefault="00BF24B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42B8BEC" w14:textId="55CBC8D2" w:rsidR="003E4F13" w:rsidRPr="003213F2" w:rsidRDefault="00BF24B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4F13" w:rsidRPr="003213F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4F13" w:rsidRPr="003213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5A3BD3F" w14:textId="1C956860" w:rsidR="003E4F13" w:rsidRPr="00317651" w:rsidRDefault="00965392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  <w:r w:rsidR="003E4F13" w:rsidRPr="00317651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3E4F13" w:rsidRPr="0031765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F55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  <w:r w:rsidR="003E4F13" w:rsidRPr="003176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59FCB90" w14:textId="773758D4" w:rsidR="003E4F13" w:rsidRPr="00317651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6539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3E4F13" w:rsidRPr="00910CD4" w14:paraId="129A5914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5DB386AA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 xml:space="preserve">PROMIS Fatigu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1.5 SD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4B42214B" w14:textId="79BEA163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079F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/263 (2</w:t>
            </w:r>
            <w:r w:rsidR="001079F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304058D" w14:textId="39B02D72" w:rsidR="003E4F13" w:rsidRPr="00BF24B7" w:rsidRDefault="00BF24B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C55BAC2" w14:textId="33BCB999" w:rsidR="003E4F13" w:rsidRPr="00BF24B7" w:rsidRDefault="003213F2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FEA515C" w14:textId="636B9631" w:rsidR="003E4F13" w:rsidRPr="0000320D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96539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 w:rsidR="0096539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proofErr w:type="gramStart"/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6539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B4008B1" w14:textId="560EADB0" w:rsidR="003E4F13" w:rsidRPr="00910CD4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17651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0604B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3E4F13" w:rsidRPr="00910CD4" w14:paraId="11C69D24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46580199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PROMIS Cogni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&gt;</w:t>
            </w: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1.5 SD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942204D" w14:textId="5E759361" w:rsidR="003E4F13" w:rsidRPr="00733D7B" w:rsidRDefault="001079F4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3E4F13" w:rsidRPr="00733D7B">
              <w:rPr>
                <w:rFonts w:ascii="Times New Roman" w:hAnsi="Times New Roman" w:cs="Times New Roman"/>
                <w:sz w:val="16"/>
                <w:szCs w:val="16"/>
              </w:rPr>
              <w:t>/259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3E4F13" w:rsidRPr="00733D7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8DDFC05" w14:textId="309B5DE7" w:rsidR="003E4F13" w:rsidRPr="00BF24B7" w:rsidRDefault="00BF24B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 xml:space="preserve">57 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71A21AF" w14:textId="14FA9485" w:rsidR="003E4F13" w:rsidRPr="00BF24B7" w:rsidRDefault="003213F2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08B1690" w14:textId="0B91FBB9" w:rsidR="003E4F13" w:rsidRPr="0000320D" w:rsidRDefault="00CF555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F555D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  <w:r w:rsidR="003E4F13" w:rsidRPr="00CF555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CF555D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="003E4F13" w:rsidRPr="00CF55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F555D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44140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4F13" w:rsidRPr="00CF555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2ED3992" w14:textId="29E028EA" w:rsidR="003E4F13" w:rsidRPr="00910CD4" w:rsidRDefault="00CF555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3E4F13" w:rsidRPr="00910CD4" w14:paraId="23CA1F5C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0B8719EA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PHQ-9 ≥1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F9E373" w14:textId="400013EF" w:rsidR="003E4F13" w:rsidRPr="00733D7B" w:rsidRDefault="00F4402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3E4F13" w:rsidRPr="00733D7B">
              <w:rPr>
                <w:rFonts w:ascii="Times New Roman" w:hAnsi="Times New Roman" w:cs="Times New Roman"/>
                <w:sz w:val="16"/>
                <w:szCs w:val="16"/>
              </w:rPr>
              <w:t>/263 (</w:t>
            </w:r>
            <w:r w:rsidR="001079F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3E4F13" w:rsidRPr="00733D7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05978A86" w14:textId="6509C435" w:rsidR="003E4F13" w:rsidRPr="0000320D" w:rsidRDefault="00BF24B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21A9DEB2" w14:textId="32FF3149" w:rsidR="003E4F13" w:rsidRPr="003213F2" w:rsidRDefault="00F4402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4F13" w:rsidRPr="003213F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4F13" w:rsidRPr="003213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0CD105FE" w14:textId="1207DAE3" w:rsidR="003E4F13" w:rsidRPr="00CF555D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55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F555D" w:rsidRPr="00CF555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4140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F555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F555D" w:rsidRPr="00CF555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CF55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F555D" w:rsidRPr="00CF555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CF555D" w:rsidRPr="00CF555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4140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F555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CF555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9DFA502" w14:textId="0C2A2C8E" w:rsidR="003E4F13" w:rsidRPr="00CF555D" w:rsidRDefault="00CF555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55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44140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604B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3E4F13" w:rsidRPr="00B33832" w14:paraId="14EE8532" w14:textId="77777777" w:rsidTr="00CC3055">
        <w:trPr>
          <w:trHeight w:val="256"/>
        </w:trPr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</w:tcPr>
          <w:p w14:paraId="1C21D9E6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GAD-7 ≥1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11F59" w14:textId="23DBF785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079F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/127 (</w:t>
            </w:r>
            <w:r w:rsidR="001079F4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0C8E84" w14:textId="1D77C879" w:rsidR="003E4F13" w:rsidRPr="00BF24B7" w:rsidRDefault="00BF24B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 xml:space="preserve"> (17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46174" w14:textId="7F796F09" w:rsidR="003E4F13" w:rsidRPr="00BF24B7" w:rsidRDefault="003213F2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F24B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E4F13" w:rsidRPr="00BF24B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DB7097" w14:textId="3D529759" w:rsidR="003E4F13" w:rsidRPr="00CF555D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55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44140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CF555D">
              <w:rPr>
                <w:rFonts w:ascii="Times New Roman" w:hAnsi="Times New Roman" w:cs="Times New Roman"/>
                <w:sz w:val="16"/>
                <w:szCs w:val="16"/>
              </w:rPr>
              <w:t xml:space="preserve"> (0.6</w:t>
            </w:r>
            <w:r w:rsidR="0044140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F55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4140B">
              <w:rPr>
                <w:rFonts w:ascii="Times New Roman" w:hAnsi="Times New Roman" w:cs="Times New Roman"/>
                <w:sz w:val="16"/>
                <w:szCs w:val="16"/>
              </w:rPr>
              <w:t>3.52</w:t>
            </w:r>
            <w:r w:rsidRPr="00CF555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287B1557" w14:textId="1EB9EC48" w:rsidR="003E4F13" w:rsidRPr="00CF555D" w:rsidRDefault="00CF555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55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44140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</w:tbl>
    <w:bookmarkEnd w:id="0"/>
    <w:p w14:paraId="1D7899CC" w14:textId="77777777" w:rsidR="003E4F13" w:rsidRDefault="003E4F13" w:rsidP="003E4F13">
      <w:pPr>
        <w:pStyle w:val="ListParagraph"/>
        <w:spacing w:line="480" w:lineRule="auto"/>
        <w:ind w:left="0"/>
        <w:rPr>
          <w:rFonts w:ascii="Times New Roman" w:hAnsi="Times New Roman" w:cs="Times New Roman"/>
          <w:sz w:val="20"/>
          <w:szCs w:val="20"/>
        </w:rPr>
      </w:pPr>
      <w:r w:rsidRPr="0067749C">
        <w:rPr>
          <w:rFonts w:ascii="Times New Roman" w:hAnsi="Times New Roman" w:cs="Times New Roman"/>
          <w:sz w:val="20"/>
          <w:szCs w:val="20"/>
        </w:rPr>
        <w:t>*P&lt;0.05 statistically significant</w:t>
      </w:r>
    </w:p>
    <w:p w14:paraId="588F7A94" w14:textId="77777777" w:rsidR="00031ECB" w:rsidRDefault="00000000"/>
    <w:sectPr w:rsidR="00031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F13"/>
    <w:rsid w:val="0000320D"/>
    <w:rsid w:val="000604BD"/>
    <w:rsid w:val="000726E1"/>
    <w:rsid w:val="001079F4"/>
    <w:rsid w:val="00171C95"/>
    <w:rsid w:val="00205381"/>
    <w:rsid w:val="00317651"/>
    <w:rsid w:val="003213F2"/>
    <w:rsid w:val="003B2AD1"/>
    <w:rsid w:val="003B5D9C"/>
    <w:rsid w:val="003E4F13"/>
    <w:rsid w:val="0044140B"/>
    <w:rsid w:val="005A3B40"/>
    <w:rsid w:val="00733D7B"/>
    <w:rsid w:val="00875756"/>
    <w:rsid w:val="00965392"/>
    <w:rsid w:val="00BD08C4"/>
    <w:rsid w:val="00BF24B7"/>
    <w:rsid w:val="00C1287A"/>
    <w:rsid w:val="00C14057"/>
    <w:rsid w:val="00CA367B"/>
    <w:rsid w:val="00CC3055"/>
    <w:rsid w:val="00CF555D"/>
    <w:rsid w:val="00DE6E5B"/>
    <w:rsid w:val="00F44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88437"/>
  <w15:chartTrackingRefBased/>
  <w15:docId w15:val="{160448A5-CEB3-4BBA-969B-DDBFC0337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F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4F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F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F13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3E4F13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3E4F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Tiffany</dc:creator>
  <cp:keywords/>
  <dc:description/>
  <cp:lastModifiedBy>Walker, Tiffany</cp:lastModifiedBy>
  <cp:revision>2</cp:revision>
  <dcterms:created xsi:type="dcterms:W3CDTF">2023-06-13T13:16:00Z</dcterms:created>
  <dcterms:modified xsi:type="dcterms:W3CDTF">2023-06-13T13:16:00Z</dcterms:modified>
</cp:coreProperties>
</file>